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39"/>
        <w:gridCol w:w="1795"/>
        <w:gridCol w:w="1571"/>
        <w:gridCol w:w="1567"/>
      </w:tblGrid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abolit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atient 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NTROL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p-value </w:t>
              <w:br/>
              <w:t>( after Bonferroni correction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SE/</w:t>
              <w:br/>
              <w:t>CRONTROL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umber of cas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3: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0±0.00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*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Up 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18: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8±0.02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*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Up 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oPC a C16: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5.42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0.815±32.8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*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Up 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oPC a C17: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0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08±0.79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*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Up 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oPC a C18: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.01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.337±12.36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*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Up 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oPC a C18: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.78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.179±6.0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*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Up 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oPC a C20: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4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54±0.72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*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Up 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C aa C38: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0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05±0.4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*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Down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 </w:t>
      </w:r>
      <w:r>
        <w:rPr>
          <w:b/>
        </w:rPr>
        <w:t xml:space="preserve">Table S2.  Lipidomic studies from serum of our patient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rFonts w:eastAsia="Times New Roman"/>
        </w:rPr>
        <w:t xml:space="preserve">The plasma sample from our patient was tested against 10 control samples to analyze levels of 120 metabolites.  </w:t>
      </w:r>
      <w:r>
        <w:rPr>
          <w:color w:val="000000"/>
        </w:rPr>
        <w:t xml:space="preserve">We have applied a targeted quantitative metabolomics approach to analyze the serum samples </w:t>
      </w:r>
      <w:r>
        <w:rPr>
          <w:rFonts w:eastAsia="Times New Roman"/>
          <w:color w:val="000000"/>
        </w:rPr>
        <w:t>using a combination of direct injection mass spectrometry (Absolute</w:t>
      </w:r>
      <w:r>
        <w:rPr>
          <w:rFonts w:eastAsia="Times New Roman"/>
          <w:i/>
          <w:iCs/>
          <w:color w:val="000000"/>
        </w:rPr>
        <w:t>IDQ</w:t>
      </w:r>
      <w:r>
        <w:rPr>
          <w:rFonts w:eastAsia="Times New Roman"/>
          <w:color w:val="000000"/>
        </w:rPr>
        <w:t>™ Kit) with a reverse-phase LC-MS/MS Kit as per the method cited below</w:t>
      </w:r>
      <w:r>
        <w:rPr>
          <w:color w:val="000000"/>
        </w:rPr>
        <w:t xml:space="preserve">. </w:t>
      </w:r>
      <w:r>
        <w:rPr>
          <w:rFonts w:eastAsia="Times New Roman"/>
        </w:rPr>
        <w:t xml:space="preserve"> Because of a single sample disease case, the one sample t-test was used to examine the difference of metabolic phenotypes between disease and control. The Bonferroni corrected significance level of p = 0.05/120 = 0.0004 was used to identify levels of metabolites that were significantly different in Patient 1 versus control samples.  Only values reached statistical significance are shown.  </w:t>
      </w:r>
      <w:r>
        <w:rPr>
          <w:color w:val="000000"/>
        </w:rPr>
        <w:t>C3:1 (Propenoylcarnitine); C18:2 (Octadecadienylcarnitine); lysoPC a C16:0 (lysoPhosphatidylcholine acyl C16:0); lysoPC a C17:0 (lysoPhosphatidylcholine acyl C17:0); lysoPC a C18:0 (lysoPhosphatidylcholine acyl C18:0); lysoPC a C18:2 (lysoPhosphatidylcholine acyl C18:2); lysoPC a C20:3 (lysoPhosphatidylcholine acyl C20:3); PC aa C38:1 (Phosphatidylcholine diacyl C38:1)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Reference:  </w:t>
      </w:r>
    </w:p>
    <w:p>
      <w:pPr>
        <w:pStyle w:val="Normal"/>
        <w:spacing w:lineRule="auto" w:line="480"/>
        <w:rPr>
          <w:color w:val="000000"/>
        </w:rPr>
      </w:pPr>
      <w:r>
        <w:rPr/>
        <w:t>Walsh, B.H., Broadhurst, D.I., Mandal, R., Wishart, D.S., Boylan, G.B., Kenny, L.C., 11 and Murray, D.M. (2012) The metabolomic profile of umbilical cord blood in neonatal 12 hypoxic ischaemic encephalopathy. PLOS One., 7, e50520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0:00:00Z</dcterms:created>
  <dc:creator>ssirrs</dc:creator>
  <dc:description/>
  <dc:language>en-US</dc:language>
  <cp:lastModifiedBy>Gary Nussbaumer</cp:lastModifiedBy>
  <cp:lastPrinted>2015-01-09T09:57:00Z</cp:lastPrinted>
  <dcterms:modified xsi:type="dcterms:W3CDTF">2015-03-19T00:00:00Z</dcterms:modified>
  <cp:revision>2</cp:revision>
  <dc:subject/>
  <dc:title/>
</cp:coreProperties>
</file>